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502" w:type="dxa"/>
        <w:tblLook w:val="04A0" w:firstRow="1" w:lastRow="0" w:firstColumn="1" w:lastColumn="0" w:noHBand="0" w:noVBand="1"/>
      </w:tblPr>
      <w:tblGrid>
        <w:gridCol w:w="2375"/>
        <w:gridCol w:w="1986"/>
        <w:gridCol w:w="2693"/>
        <w:gridCol w:w="2448"/>
      </w:tblGrid>
      <w:tr w:rsidR="006A67F2" w:rsidRPr="008A1FEB" w14:paraId="62F8448C" w14:textId="77777777" w:rsidTr="00AD3629">
        <w:trPr>
          <w:trHeight w:val="614"/>
        </w:trPr>
        <w:tc>
          <w:tcPr>
            <w:tcW w:w="2375" w:type="dxa"/>
          </w:tcPr>
          <w:p w14:paraId="3367ABCB" w14:textId="77777777" w:rsidR="006A67F2" w:rsidRPr="008A1FEB" w:rsidRDefault="006A67F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6" w:type="dxa"/>
          </w:tcPr>
          <w:p w14:paraId="2B36597F" w14:textId="77777777" w:rsidR="006A67F2" w:rsidRPr="008A1FEB" w:rsidRDefault="006A67F2" w:rsidP="00163CB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t xml:space="preserve">Control </w:t>
            </w:r>
            <w:r w:rsidR="00163CBC" w:rsidRPr="008A1FEB">
              <w:rPr>
                <w:rFonts w:ascii="Times New Roman" w:hAnsi="Times New Roman"/>
                <w:sz w:val="24"/>
                <w:szCs w:val="24"/>
              </w:rPr>
              <w:t>(C)</w:t>
            </w:r>
          </w:p>
        </w:tc>
        <w:tc>
          <w:tcPr>
            <w:tcW w:w="2693" w:type="dxa"/>
          </w:tcPr>
          <w:p w14:paraId="5F14334D" w14:textId="77777777" w:rsidR="006A67F2" w:rsidRPr="008A1FEB" w:rsidRDefault="006A67F2" w:rsidP="00163CB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t>Severe deficiency</w:t>
            </w:r>
            <w:r w:rsidR="00163CBC" w:rsidRPr="008A1FEB">
              <w:rPr>
                <w:rFonts w:ascii="Times New Roman" w:hAnsi="Times New Roman"/>
                <w:sz w:val="24"/>
                <w:szCs w:val="24"/>
              </w:rPr>
              <w:t xml:space="preserve"> (B12R+)</w:t>
            </w:r>
          </w:p>
        </w:tc>
        <w:tc>
          <w:tcPr>
            <w:tcW w:w="2448" w:type="dxa"/>
          </w:tcPr>
          <w:p w14:paraId="25010CD5" w14:textId="77777777" w:rsidR="006A67F2" w:rsidRPr="008A1FEB" w:rsidRDefault="006A67F2" w:rsidP="00163CB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t>Moderate deficiency</w:t>
            </w:r>
          </w:p>
          <w:p w14:paraId="34560485" w14:textId="77777777" w:rsidR="00163CBC" w:rsidRPr="008A1FEB" w:rsidRDefault="00163CBC" w:rsidP="00163CB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t>(B12R-)</w:t>
            </w:r>
          </w:p>
        </w:tc>
      </w:tr>
      <w:tr w:rsidR="006A67F2" w:rsidRPr="008A1FEB" w14:paraId="0976EE71" w14:textId="77777777" w:rsidTr="00AD3629">
        <w:trPr>
          <w:trHeight w:val="582"/>
        </w:trPr>
        <w:tc>
          <w:tcPr>
            <w:tcW w:w="2375" w:type="dxa"/>
          </w:tcPr>
          <w:p w14:paraId="7BEACA1A" w14:textId="77777777" w:rsidR="00AD3629" w:rsidRDefault="00AD3629" w:rsidP="000209BB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696A8DB7" w14:textId="77777777" w:rsidR="006A67F2" w:rsidRPr="008A1FEB" w:rsidRDefault="006A67F2" w:rsidP="000209BB">
            <w:pPr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t>Diet</w:t>
            </w:r>
            <w:r w:rsidR="000209BB" w:rsidRPr="008A1FEB">
              <w:rPr>
                <w:rFonts w:ascii="Times New Roman" w:hAnsi="Times New Roman"/>
                <w:sz w:val="24"/>
                <w:szCs w:val="24"/>
              </w:rPr>
              <w:t xml:space="preserve"> from weaning and continued throughout </w:t>
            </w:r>
          </w:p>
        </w:tc>
        <w:tc>
          <w:tcPr>
            <w:tcW w:w="1986" w:type="dxa"/>
          </w:tcPr>
          <w:p w14:paraId="37CBA409" w14:textId="77777777" w:rsidR="006A67F2" w:rsidRPr="008A1FEB" w:rsidRDefault="006A67F2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t>AIN-76A</w:t>
            </w:r>
          </w:p>
          <w:p w14:paraId="1A60BF18" w14:textId="77777777" w:rsidR="00702584" w:rsidRPr="008A1FEB" w:rsidRDefault="008A7418" w:rsidP="00AD362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t>16ug vitamin B12/kg diet</w:t>
            </w:r>
            <w:r w:rsidR="006B6B4C" w:rsidRPr="008A1FEB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r w:rsidR="00702584" w:rsidRPr="008A1FEB">
              <w:rPr>
                <w:rFonts w:ascii="Times New Roman" w:hAnsi="Times New Roman"/>
                <w:sz w:val="24"/>
                <w:szCs w:val="24"/>
              </w:rPr>
              <w:t>Cellulose – dietary fiber</w:t>
            </w:r>
          </w:p>
        </w:tc>
        <w:tc>
          <w:tcPr>
            <w:tcW w:w="2693" w:type="dxa"/>
          </w:tcPr>
          <w:p w14:paraId="0C8FBCAF" w14:textId="77777777" w:rsidR="008A7418" w:rsidRPr="008A1FEB" w:rsidRDefault="006A67F2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t xml:space="preserve">AIN-76A </w:t>
            </w:r>
          </w:p>
          <w:p w14:paraId="01464B90" w14:textId="77777777" w:rsidR="006A67F2" w:rsidRPr="008A1FEB" w:rsidRDefault="008A7418" w:rsidP="00AD3629">
            <w:pPr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t>6ug vitamin B12/kg diet</w:t>
            </w:r>
            <w:r w:rsidR="000209BB" w:rsidRPr="008A1FEB">
              <w:rPr>
                <w:rFonts w:ascii="Times New Roman" w:hAnsi="Times New Roman"/>
                <w:sz w:val="24"/>
                <w:szCs w:val="24"/>
              </w:rPr>
              <w:t>;</w:t>
            </w:r>
            <w:r w:rsidRPr="008A1FEB">
              <w:rPr>
                <w:rFonts w:ascii="Times New Roman" w:hAnsi="Times New Roman"/>
                <w:sz w:val="24"/>
                <w:szCs w:val="24"/>
              </w:rPr>
              <w:t xml:space="preserve"> Pectin – dietary fiber</w:t>
            </w:r>
          </w:p>
        </w:tc>
        <w:tc>
          <w:tcPr>
            <w:tcW w:w="2448" w:type="dxa"/>
          </w:tcPr>
          <w:p w14:paraId="00CD7975" w14:textId="77777777" w:rsidR="008A7418" w:rsidRPr="008A1FEB" w:rsidRDefault="008A7418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t xml:space="preserve">AIN-76A </w:t>
            </w:r>
          </w:p>
          <w:p w14:paraId="65B91C13" w14:textId="77777777" w:rsidR="008A7418" w:rsidRPr="008A1FEB" w:rsidRDefault="008A7418" w:rsidP="00AD3629">
            <w:pPr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t>6ug vitamin B12/kg diet</w:t>
            </w:r>
            <w:r w:rsidR="000209BB" w:rsidRPr="008A1FEB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r w:rsidRPr="008A1FEB">
              <w:rPr>
                <w:rFonts w:ascii="Times New Roman" w:hAnsi="Times New Roman"/>
                <w:sz w:val="24"/>
                <w:szCs w:val="24"/>
              </w:rPr>
              <w:t>Cellulose – dietary fiber</w:t>
            </w:r>
          </w:p>
        </w:tc>
      </w:tr>
      <w:tr w:rsidR="00702584" w:rsidRPr="008A1FEB" w14:paraId="7DA27683" w14:textId="77777777" w:rsidTr="00AD3629">
        <w:trPr>
          <w:trHeight w:val="1206"/>
        </w:trPr>
        <w:tc>
          <w:tcPr>
            <w:tcW w:w="2375" w:type="dxa"/>
          </w:tcPr>
          <w:p w14:paraId="32A60EA3" w14:textId="77777777" w:rsidR="00702584" w:rsidRPr="008A1FEB" w:rsidRDefault="00702584">
            <w:pPr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t>Early life/ pre-reproductive age</w:t>
            </w:r>
          </w:p>
          <w:p w14:paraId="278C55CA" w14:textId="77777777" w:rsidR="002E26D6" w:rsidRPr="008A1FEB" w:rsidRDefault="002E26D6">
            <w:pPr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t>(after 4 weeks of feeding)</w:t>
            </w:r>
          </w:p>
        </w:tc>
        <w:tc>
          <w:tcPr>
            <w:tcW w:w="1986" w:type="dxa"/>
          </w:tcPr>
          <w:p w14:paraId="4DC3E04D" w14:textId="77777777" w:rsidR="00702584" w:rsidRPr="008A1FEB" w:rsidRDefault="00702584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6E80D378" w14:textId="77777777" w:rsidR="000209BB" w:rsidRPr="008A1FEB" w:rsidRDefault="000209BB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sym w:font="Wingdings" w:char="F0E2"/>
            </w:r>
            <w:r w:rsidRPr="008A1FEB">
              <w:rPr>
                <w:rFonts w:ascii="Times New Roman" w:hAnsi="Times New Roman"/>
                <w:sz w:val="24"/>
                <w:szCs w:val="24"/>
              </w:rPr>
              <w:t xml:space="preserve"> plasma vitamin B12</w:t>
            </w:r>
          </w:p>
          <w:p w14:paraId="5F3D9934" w14:textId="77777777" w:rsidR="00702584" w:rsidRPr="008A1FEB" w:rsidRDefault="00702584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sym w:font="Wingdings" w:char="F0E1"/>
            </w:r>
            <w:r w:rsidRPr="008A1FEB">
              <w:rPr>
                <w:rFonts w:ascii="Times New Roman" w:hAnsi="Times New Roman"/>
                <w:sz w:val="24"/>
                <w:szCs w:val="24"/>
              </w:rPr>
              <w:t xml:space="preserve"> homocysteine</w:t>
            </w:r>
          </w:p>
          <w:p w14:paraId="592B4E69" w14:textId="77777777" w:rsidR="002E26D6" w:rsidRPr="008A1FEB" w:rsidRDefault="002E26D6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sym w:font="Wingdings" w:char="F0E1"/>
            </w:r>
            <w:r w:rsidRPr="008A1FEB">
              <w:rPr>
                <w:rFonts w:ascii="Times New Roman" w:hAnsi="Times New Roman"/>
                <w:sz w:val="24"/>
                <w:szCs w:val="24"/>
              </w:rPr>
              <w:t xml:space="preserve"> body fat %</w:t>
            </w:r>
          </w:p>
          <w:p w14:paraId="6D6BE8E9" w14:textId="77777777" w:rsidR="00702584" w:rsidRPr="008A1FEB" w:rsidRDefault="00702584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sym w:font="Wingdings" w:char="F0E1"/>
            </w:r>
            <w:r w:rsidRPr="008A1F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2E26D6" w:rsidRPr="008A1FEB">
              <w:rPr>
                <w:rFonts w:ascii="Times New Roman" w:hAnsi="Times New Roman"/>
                <w:sz w:val="24"/>
                <w:szCs w:val="24"/>
              </w:rPr>
              <w:t>cholesterol</w:t>
            </w:r>
          </w:p>
          <w:p w14:paraId="5FD31985" w14:textId="77777777" w:rsidR="00702584" w:rsidRPr="008A1FEB" w:rsidRDefault="002E26D6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sym w:font="Wingdings" w:char="F0E1"/>
            </w:r>
            <w:r w:rsidRPr="008A1F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02584" w:rsidRPr="008A1FEB">
              <w:rPr>
                <w:rFonts w:ascii="Times New Roman" w:hAnsi="Times New Roman"/>
                <w:sz w:val="24"/>
                <w:szCs w:val="24"/>
              </w:rPr>
              <w:t>triglycerides</w:t>
            </w:r>
          </w:p>
          <w:p w14:paraId="4086EC4B" w14:textId="77777777" w:rsidR="002E26D6" w:rsidRPr="008A1FEB" w:rsidRDefault="002E26D6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sym w:font="Wingdings" w:char="F0E1"/>
            </w:r>
            <w:r w:rsidRPr="008A1FEB">
              <w:rPr>
                <w:rFonts w:ascii="Times New Roman" w:hAnsi="Times New Roman"/>
                <w:sz w:val="24"/>
                <w:szCs w:val="24"/>
              </w:rPr>
              <w:t xml:space="preserve"> TNF-α</w:t>
            </w:r>
          </w:p>
          <w:p w14:paraId="1323BF15" w14:textId="77777777" w:rsidR="002E26D6" w:rsidRPr="008A1FEB" w:rsidRDefault="002E26D6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sym w:font="Wingdings" w:char="F0E1"/>
            </w:r>
            <w:r w:rsidRPr="008A1FEB">
              <w:rPr>
                <w:rFonts w:ascii="Times New Roman" w:hAnsi="Times New Roman"/>
                <w:sz w:val="24"/>
                <w:szCs w:val="24"/>
              </w:rPr>
              <w:t xml:space="preserve"> IL-6</w:t>
            </w:r>
          </w:p>
          <w:p w14:paraId="5D664731" w14:textId="77777777" w:rsidR="002E26D6" w:rsidRPr="008A1FEB" w:rsidRDefault="002E26D6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sym w:font="Wingdings" w:char="F0E2"/>
            </w:r>
            <w:r w:rsidRPr="008A1FEB">
              <w:rPr>
                <w:rFonts w:ascii="Times New Roman" w:hAnsi="Times New Roman"/>
                <w:sz w:val="24"/>
                <w:szCs w:val="24"/>
              </w:rPr>
              <w:t xml:space="preserve"> RBC Count</w:t>
            </w:r>
          </w:p>
          <w:p w14:paraId="37C61657" w14:textId="77777777" w:rsidR="002E26D6" w:rsidRPr="008A1FEB" w:rsidRDefault="002E26D6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sym w:font="Wingdings" w:char="F0E2"/>
            </w:r>
            <w:r w:rsidRPr="008A1FEB">
              <w:rPr>
                <w:rFonts w:ascii="Times New Roman" w:hAnsi="Times New Roman"/>
                <w:sz w:val="24"/>
                <w:szCs w:val="24"/>
              </w:rPr>
              <w:t xml:space="preserve"> hematocrit %</w:t>
            </w:r>
          </w:p>
          <w:p w14:paraId="4553E4E4" w14:textId="77777777" w:rsidR="002E26D6" w:rsidRPr="008A1FEB" w:rsidRDefault="002E26D6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sym w:font="Wingdings" w:char="F0E2"/>
            </w:r>
            <w:r w:rsidRPr="008A1FEB">
              <w:rPr>
                <w:rFonts w:ascii="Times New Roman" w:hAnsi="Times New Roman"/>
                <w:sz w:val="24"/>
                <w:szCs w:val="24"/>
              </w:rPr>
              <w:t xml:space="preserve"> hemoglobin</w:t>
            </w:r>
          </w:p>
          <w:p w14:paraId="3E80DE23" w14:textId="77777777" w:rsidR="002E26D6" w:rsidRPr="008A1FEB" w:rsidRDefault="002E26D6" w:rsidP="00247D35">
            <w:pPr>
              <w:spacing w:after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sym w:font="Wingdings" w:char="F0E2"/>
            </w:r>
            <w:r w:rsidRPr="008A1FEB">
              <w:rPr>
                <w:rFonts w:ascii="Times New Roman" w:hAnsi="Times New Roman"/>
                <w:sz w:val="24"/>
                <w:szCs w:val="24"/>
              </w:rPr>
              <w:t xml:space="preserve"> MCHC</w:t>
            </w:r>
          </w:p>
        </w:tc>
        <w:tc>
          <w:tcPr>
            <w:tcW w:w="2448" w:type="dxa"/>
          </w:tcPr>
          <w:p w14:paraId="70D6C059" w14:textId="77777777" w:rsidR="000209BB" w:rsidRPr="008A1FEB" w:rsidRDefault="000209BB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sym w:font="Wingdings" w:char="F0E2"/>
            </w:r>
            <w:r w:rsidRPr="008A1FEB">
              <w:rPr>
                <w:rFonts w:ascii="Times New Roman" w:hAnsi="Times New Roman"/>
                <w:sz w:val="24"/>
                <w:szCs w:val="24"/>
              </w:rPr>
              <w:t xml:space="preserve"> plasma vitamin B12</w:t>
            </w:r>
          </w:p>
          <w:p w14:paraId="799E1C27" w14:textId="77777777" w:rsidR="002E26D6" w:rsidRPr="008A1FEB" w:rsidRDefault="002E26D6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sym w:font="Wingdings" w:char="F0E1"/>
            </w:r>
            <w:r w:rsidRPr="008A1FEB">
              <w:rPr>
                <w:rFonts w:ascii="Times New Roman" w:hAnsi="Times New Roman"/>
                <w:sz w:val="24"/>
                <w:szCs w:val="24"/>
              </w:rPr>
              <w:t xml:space="preserve"> homocysteine</w:t>
            </w:r>
          </w:p>
          <w:p w14:paraId="41AAEDE4" w14:textId="77777777" w:rsidR="000209BB" w:rsidRPr="008A1FEB" w:rsidRDefault="002E26D6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sym w:font="Wingdings" w:char="F0E1"/>
            </w:r>
            <w:r w:rsidRPr="008A1FEB">
              <w:rPr>
                <w:rFonts w:ascii="Times New Roman" w:hAnsi="Times New Roman"/>
                <w:sz w:val="24"/>
                <w:szCs w:val="24"/>
              </w:rPr>
              <w:t xml:space="preserve"> body fat %</w:t>
            </w:r>
          </w:p>
          <w:p w14:paraId="5575290E" w14:textId="77777777" w:rsidR="00247D35" w:rsidRPr="008A1FEB" w:rsidRDefault="00247D35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t>-</w:t>
            </w:r>
          </w:p>
          <w:p w14:paraId="0AB4E724" w14:textId="77777777" w:rsidR="00247D35" w:rsidRPr="008A1FEB" w:rsidRDefault="00247D35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t>-</w:t>
            </w:r>
          </w:p>
          <w:p w14:paraId="5913F684" w14:textId="77777777" w:rsidR="00247D35" w:rsidRPr="008A1FEB" w:rsidRDefault="00247D35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t>-</w:t>
            </w:r>
          </w:p>
          <w:p w14:paraId="6DE506C2" w14:textId="77777777" w:rsidR="00247D35" w:rsidRPr="008A1FEB" w:rsidRDefault="00247D35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t>-</w:t>
            </w:r>
          </w:p>
          <w:p w14:paraId="06413465" w14:textId="77777777" w:rsidR="00247D35" w:rsidRPr="008A1FEB" w:rsidRDefault="00247D35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t>-</w:t>
            </w:r>
          </w:p>
          <w:p w14:paraId="0E83BA2C" w14:textId="77777777" w:rsidR="00247D35" w:rsidRPr="008A1FEB" w:rsidRDefault="00247D35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t>-</w:t>
            </w:r>
          </w:p>
          <w:p w14:paraId="6E89D54A" w14:textId="77777777" w:rsidR="000209BB" w:rsidRPr="008A1FEB" w:rsidRDefault="000209BB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sym w:font="Wingdings" w:char="F0E2"/>
            </w:r>
            <w:r w:rsidRPr="008A1FEB">
              <w:rPr>
                <w:rFonts w:ascii="Times New Roman" w:hAnsi="Times New Roman"/>
                <w:sz w:val="24"/>
                <w:szCs w:val="24"/>
              </w:rPr>
              <w:t xml:space="preserve"> hemoglobin</w:t>
            </w:r>
          </w:p>
          <w:p w14:paraId="38C877A3" w14:textId="77777777" w:rsidR="00702584" w:rsidRPr="008A1FEB" w:rsidRDefault="00247D35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6A67F2" w:rsidRPr="008A1FEB" w14:paraId="545C4CD5" w14:textId="77777777" w:rsidTr="00AD3629">
        <w:trPr>
          <w:trHeight w:val="614"/>
        </w:trPr>
        <w:tc>
          <w:tcPr>
            <w:tcW w:w="2375" w:type="dxa"/>
          </w:tcPr>
          <w:p w14:paraId="5CA978AC" w14:textId="77777777" w:rsidR="006A67F2" w:rsidRPr="008A1FEB" w:rsidRDefault="000209BB">
            <w:pPr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t>Reproductive age – pregnancy and lactation</w:t>
            </w:r>
          </w:p>
        </w:tc>
        <w:tc>
          <w:tcPr>
            <w:tcW w:w="1986" w:type="dxa"/>
          </w:tcPr>
          <w:p w14:paraId="6C874CB4" w14:textId="77777777" w:rsidR="006A67F2" w:rsidRPr="008A1FEB" w:rsidRDefault="006A67F2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1D9676A6" w14:textId="77777777" w:rsidR="000209BB" w:rsidRPr="008A1FEB" w:rsidRDefault="000209BB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sym w:font="Wingdings" w:char="F0E2"/>
            </w:r>
            <w:r w:rsidR="006B6B4C" w:rsidRPr="008A1F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A1FEB">
              <w:rPr>
                <w:rFonts w:ascii="Times New Roman" w:hAnsi="Times New Roman"/>
                <w:sz w:val="24"/>
                <w:szCs w:val="24"/>
              </w:rPr>
              <w:t>% of successful conception</w:t>
            </w:r>
          </w:p>
          <w:p w14:paraId="30528F74" w14:textId="77777777" w:rsidR="006A67F2" w:rsidRPr="008A1FEB" w:rsidRDefault="000209BB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sym w:font="Wingdings" w:char="F0E1"/>
            </w:r>
            <w:r w:rsidRPr="008A1FEB">
              <w:rPr>
                <w:rFonts w:ascii="Times New Roman" w:hAnsi="Times New Roman"/>
                <w:sz w:val="24"/>
                <w:szCs w:val="24"/>
              </w:rPr>
              <w:t xml:space="preserve"> weight gain during pregnancy</w:t>
            </w:r>
          </w:p>
          <w:p w14:paraId="6A56241D" w14:textId="77777777" w:rsidR="000209BB" w:rsidRPr="008A1FEB" w:rsidRDefault="000209BB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sym w:font="Wingdings" w:char="F0E2"/>
            </w:r>
            <w:r w:rsidRPr="008A1FEB">
              <w:rPr>
                <w:rFonts w:ascii="Times New Roman" w:hAnsi="Times New Roman"/>
                <w:sz w:val="24"/>
                <w:szCs w:val="24"/>
              </w:rPr>
              <w:t xml:space="preserve"> litter size</w:t>
            </w:r>
          </w:p>
          <w:p w14:paraId="05B4579D" w14:textId="77777777" w:rsidR="000209BB" w:rsidRPr="008A1FEB" w:rsidRDefault="000209BB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sym w:font="Wingdings" w:char="F0E1"/>
            </w:r>
            <w:r w:rsidRPr="008A1F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B6B4C" w:rsidRPr="008A1FEB">
              <w:rPr>
                <w:rFonts w:ascii="Times New Roman" w:hAnsi="Times New Roman"/>
                <w:sz w:val="24"/>
                <w:szCs w:val="24"/>
              </w:rPr>
              <w:t>% of pup deaths during lactation</w:t>
            </w:r>
          </w:p>
          <w:p w14:paraId="7291C4CD" w14:textId="77777777" w:rsidR="006B6B4C" w:rsidRPr="008A1FEB" w:rsidRDefault="006B6B4C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sym w:font="Wingdings" w:char="F0E2"/>
            </w:r>
            <w:r w:rsidRPr="008A1FEB">
              <w:rPr>
                <w:rFonts w:ascii="Times New Roman" w:hAnsi="Times New Roman"/>
                <w:sz w:val="24"/>
                <w:szCs w:val="24"/>
              </w:rPr>
              <w:t xml:space="preserve"> birth weight of pups</w:t>
            </w:r>
          </w:p>
          <w:p w14:paraId="5D37D11A" w14:textId="77777777" w:rsidR="006B6B4C" w:rsidRPr="008A1FEB" w:rsidRDefault="006B6B4C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sym w:font="Wingdings" w:char="F0E2"/>
            </w:r>
            <w:r w:rsidRPr="008A1FEB">
              <w:rPr>
                <w:rFonts w:ascii="Times New Roman" w:hAnsi="Times New Roman"/>
                <w:sz w:val="24"/>
                <w:szCs w:val="24"/>
              </w:rPr>
              <w:t xml:space="preserve"> body length of pups</w:t>
            </w:r>
          </w:p>
          <w:p w14:paraId="415DAA30" w14:textId="77777777" w:rsidR="000209BB" w:rsidRPr="008A1FEB" w:rsidRDefault="006B6B4C" w:rsidP="00247D35">
            <w:pPr>
              <w:spacing w:after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sym w:font="Wingdings" w:char="F0E2"/>
            </w:r>
            <w:r w:rsidRPr="008A1FEB">
              <w:rPr>
                <w:rFonts w:ascii="Times New Roman" w:hAnsi="Times New Roman"/>
                <w:sz w:val="24"/>
                <w:szCs w:val="24"/>
              </w:rPr>
              <w:t xml:space="preserve"> weaning weight of pups </w:t>
            </w:r>
          </w:p>
        </w:tc>
        <w:tc>
          <w:tcPr>
            <w:tcW w:w="2448" w:type="dxa"/>
          </w:tcPr>
          <w:p w14:paraId="4156C1D0" w14:textId="77777777" w:rsidR="00247D35" w:rsidRPr="008A1FEB" w:rsidRDefault="00247D35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t>-</w:t>
            </w:r>
          </w:p>
          <w:p w14:paraId="38562241" w14:textId="77777777" w:rsidR="00247D35" w:rsidRPr="008A1FEB" w:rsidRDefault="00247D35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5B6CDB59" w14:textId="77777777" w:rsidR="00247D35" w:rsidRPr="008A1FEB" w:rsidRDefault="00247D35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t>-</w:t>
            </w:r>
          </w:p>
          <w:p w14:paraId="7A27C6F6" w14:textId="77777777" w:rsidR="00247D35" w:rsidRPr="008A1FEB" w:rsidRDefault="00247D35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6308BF34" w14:textId="77777777" w:rsidR="00247D35" w:rsidRPr="008A1FEB" w:rsidRDefault="00247D35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t>-</w:t>
            </w:r>
          </w:p>
          <w:p w14:paraId="619C2733" w14:textId="77777777" w:rsidR="00247D35" w:rsidRPr="008A1FEB" w:rsidRDefault="00247D35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t>-</w:t>
            </w:r>
          </w:p>
          <w:p w14:paraId="3E98AC4A" w14:textId="77777777" w:rsidR="00247D35" w:rsidRPr="008A1FEB" w:rsidRDefault="00247D35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021667C8" w14:textId="77777777" w:rsidR="006B6B4C" w:rsidRPr="008A1FEB" w:rsidRDefault="006B6B4C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sym w:font="Wingdings" w:char="F0E2"/>
            </w:r>
            <w:r w:rsidRPr="008A1FEB">
              <w:rPr>
                <w:rFonts w:ascii="Times New Roman" w:hAnsi="Times New Roman"/>
                <w:sz w:val="24"/>
                <w:szCs w:val="24"/>
              </w:rPr>
              <w:t xml:space="preserve"> birth weight of pups</w:t>
            </w:r>
          </w:p>
          <w:p w14:paraId="30980F6A" w14:textId="77777777" w:rsidR="006B6B4C" w:rsidRPr="008A1FEB" w:rsidRDefault="006B6B4C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sym w:font="Wingdings" w:char="F0E2"/>
            </w:r>
            <w:r w:rsidRPr="008A1FEB">
              <w:rPr>
                <w:rFonts w:ascii="Times New Roman" w:hAnsi="Times New Roman"/>
                <w:sz w:val="24"/>
                <w:szCs w:val="24"/>
              </w:rPr>
              <w:t xml:space="preserve"> body length of pups</w:t>
            </w:r>
          </w:p>
          <w:p w14:paraId="54943258" w14:textId="77777777" w:rsidR="006A67F2" w:rsidRPr="008A1FEB" w:rsidRDefault="00247D35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6A67F2" w:rsidRPr="008A1FEB" w14:paraId="734F990A" w14:textId="77777777" w:rsidTr="00AD3629">
        <w:trPr>
          <w:trHeight w:val="582"/>
        </w:trPr>
        <w:tc>
          <w:tcPr>
            <w:tcW w:w="2375" w:type="dxa"/>
          </w:tcPr>
          <w:p w14:paraId="73FC72AC" w14:textId="77777777" w:rsidR="006A67F2" w:rsidRPr="008A1FEB" w:rsidRDefault="006B6B4C">
            <w:pPr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t>Post reproductive age (after 12 weeks of feeding)</w:t>
            </w:r>
          </w:p>
        </w:tc>
        <w:tc>
          <w:tcPr>
            <w:tcW w:w="1986" w:type="dxa"/>
          </w:tcPr>
          <w:p w14:paraId="36C834E2" w14:textId="77777777" w:rsidR="006A67F2" w:rsidRPr="008A1FEB" w:rsidRDefault="006A67F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39A19A71" w14:textId="77777777" w:rsidR="006B6B4C" w:rsidRPr="008A1FEB" w:rsidRDefault="006B6B4C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sym w:font="Wingdings" w:char="F0E2"/>
            </w:r>
            <w:r w:rsidRPr="008A1FEB">
              <w:rPr>
                <w:rFonts w:ascii="Times New Roman" w:hAnsi="Times New Roman"/>
                <w:sz w:val="24"/>
                <w:szCs w:val="24"/>
              </w:rPr>
              <w:t xml:space="preserve"> plasma vitamin B12</w:t>
            </w:r>
          </w:p>
          <w:p w14:paraId="07AEC0D0" w14:textId="77777777" w:rsidR="006B6B4C" w:rsidRPr="008A1FEB" w:rsidRDefault="006B6B4C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sym w:font="Wingdings" w:char="F0E1"/>
            </w:r>
            <w:r w:rsidRPr="008A1FEB">
              <w:rPr>
                <w:rFonts w:ascii="Times New Roman" w:hAnsi="Times New Roman"/>
                <w:sz w:val="24"/>
                <w:szCs w:val="24"/>
              </w:rPr>
              <w:t xml:space="preserve"> homocysteine</w:t>
            </w:r>
          </w:p>
          <w:p w14:paraId="5627A448" w14:textId="77777777" w:rsidR="006B6B4C" w:rsidRPr="008A1FEB" w:rsidRDefault="006B6B4C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sym w:font="Wingdings" w:char="F0E1"/>
            </w:r>
            <w:r w:rsidRPr="008A1FEB">
              <w:rPr>
                <w:rFonts w:ascii="Times New Roman" w:hAnsi="Times New Roman"/>
                <w:sz w:val="24"/>
                <w:szCs w:val="24"/>
              </w:rPr>
              <w:t xml:space="preserve"> body weight</w:t>
            </w:r>
          </w:p>
          <w:p w14:paraId="49D64B40" w14:textId="77777777" w:rsidR="006B6B4C" w:rsidRPr="008A1FEB" w:rsidRDefault="006B6B4C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sym w:font="Wingdings" w:char="F0E2"/>
            </w:r>
            <w:r w:rsidRPr="008A1FEB">
              <w:rPr>
                <w:rFonts w:ascii="Times New Roman" w:hAnsi="Times New Roman"/>
                <w:sz w:val="24"/>
                <w:szCs w:val="24"/>
              </w:rPr>
              <w:t xml:space="preserve"> lean body mass</w:t>
            </w:r>
          </w:p>
          <w:p w14:paraId="3D11C213" w14:textId="77777777" w:rsidR="006B6B4C" w:rsidRPr="008A1FEB" w:rsidRDefault="006B6B4C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sym w:font="Wingdings" w:char="F0E1"/>
            </w:r>
            <w:r w:rsidRPr="008A1FEB">
              <w:rPr>
                <w:rFonts w:ascii="Times New Roman" w:hAnsi="Times New Roman"/>
                <w:sz w:val="24"/>
                <w:szCs w:val="24"/>
              </w:rPr>
              <w:t xml:space="preserve"> body fat %</w:t>
            </w:r>
          </w:p>
          <w:p w14:paraId="6D4F14FD" w14:textId="77777777" w:rsidR="00FC6A5A" w:rsidRPr="008A1FEB" w:rsidRDefault="00FC6A5A" w:rsidP="006B6B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sym w:font="Wingdings" w:char="F0E1"/>
            </w:r>
            <w:r w:rsidRPr="008A1FEB">
              <w:rPr>
                <w:rFonts w:ascii="Times New Roman" w:hAnsi="Times New Roman"/>
                <w:sz w:val="24"/>
                <w:szCs w:val="24"/>
              </w:rPr>
              <w:t xml:space="preserve"> adiposity index</w:t>
            </w:r>
          </w:p>
          <w:p w14:paraId="0DE50FB2" w14:textId="77777777" w:rsidR="00163CBC" w:rsidRPr="008A1FEB" w:rsidRDefault="00163CBC" w:rsidP="00163CB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sym w:font="Wingdings" w:char="F0E1"/>
            </w:r>
            <w:r w:rsidRPr="008A1FEB">
              <w:rPr>
                <w:rFonts w:ascii="Times New Roman" w:hAnsi="Times New Roman"/>
                <w:sz w:val="24"/>
                <w:szCs w:val="24"/>
              </w:rPr>
              <w:t xml:space="preserve"> cholesterol</w:t>
            </w:r>
          </w:p>
          <w:p w14:paraId="2797D4CA" w14:textId="77777777" w:rsidR="00163CBC" w:rsidRPr="008A1FEB" w:rsidRDefault="00163CBC" w:rsidP="00163CB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sym w:font="Wingdings" w:char="F0E1"/>
            </w:r>
            <w:r w:rsidRPr="008A1FEB">
              <w:rPr>
                <w:rFonts w:ascii="Times New Roman" w:hAnsi="Times New Roman"/>
                <w:sz w:val="24"/>
                <w:szCs w:val="24"/>
              </w:rPr>
              <w:t xml:space="preserve"> triglycerides</w:t>
            </w:r>
          </w:p>
          <w:p w14:paraId="06CB1AE9" w14:textId="77777777" w:rsidR="005805CB" w:rsidRPr="008A1FEB" w:rsidRDefault="005805CB" w:rsidP="00163CB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sym w:font="Wingdings" w:char="F0E1"/>
            </w:r>
            <w:r w:rsidRPr="008A1F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C6A5A" w:rsidRPr="008A1FEB">
              <w:rPr>
                <w:rFonts w:ascii="Times New Roman" w:hAnsi="Times New Roman"/>
                <w:sz w:val="24"/>
                <w:szCs w:val="24"/>
              </w:rPr>
              <w:t xml:space="preserve">HDL </w:t>
            </w:r>
          </w:p>
          <w:p w14:paraId="38D401BC" w14:textId="77777777" w:rsidR="00FC6A5A" w:rsidRPr="008A1FEB" w:rsidRDefault="00FC6A5A" w:rsidP="00FC6A5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sym w:font="Wingdings" w:char="F0E1"/>
            </w:r>
            <w:r w:rsidRPr="008A1FEB">
              <w:rPr>
                <w:rFonts w:ascii="Times New Roman" w:hAnsi="Times New Roman"/>
                <w:sz w:val="24"/>
                <w:szCs w:val="24"/>
              </w:rPr>
              <w:t xml:space="preserve"> TNF-α</w:t>
            </w:r>
          </w:p>
          <w:p w14:paraId="38535FC4" w14:textId="77777777" w:rsidR="00FC6A5A" w:rsidRPr="008A1FEB" w:rsidRDefault="00FC6A5A" w:rsidP="00FC6A5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sym w:font="Wingdings" w:char="F0E1"/>
            </w:r>
            <w:r w:rsidRPr="008A1FEB">
              <w:rPr>
                <w:rFonts w:ascii="Times New Roman" w:hAnsi="Times New Roman"/>
                <w:sz w:val="24"/>
                <w:szCs w:val="24"/>
              </w:rPr>
              <w:t xml:space="preserve"> leptin</w:t>
            </w:r>
          </w:p>
          <w:p w14:paraId="718DAD34" w14:textId="77777777" w:rsidR="00FC6A5A" w:rsidRPr="008A1FEB" w:rsidRDefault="00FC6A5A" w:rsidP="00FC6A5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sym w:font="Wingdings" w:char="F0E1"/>
            </w:r>
            <w:r w:rsidRPr="008A1FEB">
              <w:rPr>
                <w:rFonts w:ascii="Times New Roman" w:hAnsi="Times New Roman"/>
                <w:sz w:val="24"/>
                <w:szCs w:val="24"/>
              </w:rPr>
              <w:t xml:space="preserve"> IL-6</w:t>
            </w:r>
          </w:p>
          <w:p w14:paraId="633A9D46" w14:textId="77777777" w:rsidR="00FC6A5A" w:rsidRPr="008A1FEB" w:rsidRDefault="00FC6A5A" w:rsidP="00FC6A5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sym w:font="Wingdings" w:char="F0E1"/>
            </w:r>
            <w:r w:rsidRPr="008A1FEB">
              <w:rPr>
                <w:rFonts w:ascii="Times New Roman" w:hAnsi="Times New Roman"/>
                <w:sz w:val="24"/>
                <w:szCs w:val="24"/>
              </w:rPr>
              <w:t xml:space="preserve"> plasma cortisol</w:t>
            </w:r>
          </w:p>
          <w:p w14:paraId="5AB06A28" w14:textId="77777777" w:rsidR="00FC6A5A" w:rsidRPr="008A1FEB" w:rsidRDefault="00FC6A5A" w:rsidP="00FC6A5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sym w:font="Wingdings" w:char="F0E1"/>
            </w:r>
            <w:r w:rsidRPr="008A1FEB">
              <w:rPr>
                <w:rFonts w:ascii="Times New Roman" w:hAnsi="Times New Roman"/>
                <w:sz w:val="24"/>
                <w:szCs w:val="24"/>
              </w:rPr>
              <w:t xml:space="preserve"> lipid peroxidation </w:t>
            </w:r>
          </w:p>
          <w:p w14:paraId="3CE577AB" w14:textId="77777777" w:rsidR="004A2AE1" w:rsidRPr="008A1FEB" w:rsidRDefault="004A2AE1" w:rsidP="004A2A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sym w:font="Wingdings" w:char="F0E1"/>
            </w:r>
            <w:r w:rsidRPr="008A1FEB">
              <w:rPr>
                <w:rFonts w:ascii="Times New Roman" w:hAnsi="Times New Roman"/>
                <w:sz w:val="24"/>
                <w:szCs w:val="24"/>
              </w:rPr>
              <w:t xml:space="preserve"> protein carbonyls</w:t>
            </w:r>
          </w:p>
          <w:p w14:paraId="4A2CAD9E" w14:textId="77777777" w:rsidR="004A2AE1" w:rsidRPr="008A1FEB" w:rsidRDefault="004A2AE1" w:rsidP="004A2A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sym w:font="Wingdings" w:char="F0E2"/>
            </w:r>
            <w:r w:rsidRPr="008A1FEB">
              <w:rPr>
                <w:rFonts w:ascii="Times New Roman" w:hAnsi="Times New Roman"/>
                <w:sz w:val="24"/>
                <w:szCs w:val="24"/>
              </w:rPr>
              <w:t xml:space="preserve"> SOD activity</w:t>
            </w:r>
          </w:p>
          <w:p w14:paraId="2F0D5FB7" w14:textId="77777777" w:rsidR="006A67F2" w:rsidRPr="008A1FEB" w:rsidRDefault="004A2AE1" w:rsidP="00247D35">
            <w:pPr>
              <w:spacing w:after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sym w:font="Wingdings" w:char="F0E2"/>
            </w:r>
            <w:r w:rsidRPr="008A1FEB">
              <w:rPr>
                <w:rFonts w:ascii="Times New Roman" w:hAnsi="Times New Roman"/>
                <w:sz w:val="24"/>
                <w:szCs w:val="24"/>
              </w:rPr>
              <w:t xml:space="preserve"> catalase activity</w:t>
            </w:r>
          </w:p>
        </w:tc>
        <w:tc>
          <w:tcPr>
            <w:tcW w:w="2448" w:type="dxa"/>
          </w:tcPr>
          <w:p w14:paraId="2F1DB6BD" w14:textId="77777777" w:rsidR="004A2AE1" w:rsidRPr="008A1FEB" w:rsidRDefault="004A2AE1" w:rsidP="004A2A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sym w:font="Wingdings" w:char="F0E2"/>
            </w:r>
            <w:r w:rsidRPr="008A1FEB">
              <w:rPr>
                <w:rFonts w:ascii="Times New Roman" w:hAnsi="Times New Roman"/>
                <w:sz w:val="24"/>
                <w:szCs w:val="24"/>
              </w:rPr>
              <w:t xml:space="preserve"> plasma vitamin B12</w:t>
            </w:r>
          </w:p>
          <w:p w14:paraId="21F84089" w14:textId="77777777" w:rsidR="004A2AE1" w:rsidRPr="008A1FEB" w:rsidRDefault="004A2AE1" w:rsidP="004A2A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sym w:font="Wingdings" w:char="F0E1"/>
            </w:r>
            <w:r w:rsidRPr="008A1FEB">
              <w:rPr>
                <w:rFonts w:ascii="Times New Roman" w:hAnsi="Times New Roman"/>
                <w:sz w:val="24"/>
                <w:szCs w:val="24"/>
              </w:rPr>
              <w:t xml:space="preserve"> homocysteine</w:t>
            </w:r>
          </w:p>
          <w:p w14:paraId="4BD0935F" w14:textId="77777777" w:rsidR="004A2AE1" w:rsidRPr="008A1FEB" w:rsidRDefault="004A2AE1" w:rsidP="004A2A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sym w:font="Wingdings" w:char="F0E1"/>
            </w:r>
            <w:r w:rsidRPr="008A1FEB">
              <w:rPr>
                <w:rFonts w:ascii="Times New Roman" w:hAnsi="Times New Roman"/>
                <w:sz w:val="24"/>
                <w:szCs w:val="24"/>
              </w:rPr>
              <w:t xml:space="preserve"> body weight</w:t>
            </w:r>
          </w:p>
          <w:p w14:paraId="1BB287EB" w14:textId="77777777" w:rsidR="00247D35" w:rsidRPr="008A1FEB" w:rsidRDefault="00247D35" w:rsidP="004A2A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t>-</w:t>
            </w:r>
          </w:p>
          <w:p w14:paraId="2B150522" w14:textId="77777777" w:rsidR="00247D35" w:rsidRPr="008A1FEB" w:rsidRDefault="00247D35" w:rsidP="004A2A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t>-</w:t>
            </w:r>
          </w:p>
          <w:p w14:paraId="6072BD1F" w14:textId="77777777" w:rsidR="00247D35" w:rsidRPr="008A1FEB" w:rsidRDefault="00247D35" w:rsidP="004A2A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t>-</w:t>
            </w:r>
          </w:p>
          <w:p w14:paraId="2CCE2AF3" w14:textId="77777777" w:rsidR="00247D35" w:rsidRPr="008A1FEB" w:rsidRDefault="00247D35" w:rsidP="004A2A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t>-</w:t>
            </w:r>
          </w:p>
          <w:p w14:paraId="7C527A33" w14:textId="77777777" w:rsidR="00247D35" w:rsidRPr="008A1FEB" w:rsidRDefault="00247D35" w:rsidP="004A2A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t>-</w:t>
            </w:r>
          </w:p>
          <w:p w14:paraId="0326F323" w14:textId="77777777" w:rsidR="00247D35" w:rsidRPr="008A1FEB" w:rsidRDefault="00247D35" w:rsidP="004A2A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t>-</w:t>
            </w:r>
          </w:p>
          <w:p w14:paraId="084A3BE4" w14:textId="77777777" w:rsidR="00247D35" w:rsidRPr="008A1FEB" w:rsidRDefault="00247D35" w:rsidP="004A2A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t>-</w:t>
            </w:r>
          </w:p>
          <w:p w14:paraId="22E859D2" w14:textId="77777777" w:rsidR="00247D35" w:rsidRPr="008A1FEB" w:rsidRDefault="00247D35" w:rsidP="004A2A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t>-</w:t>
            </w:r>
          </w:p>
          <w:p w14:paraId="46CA9C67" w14:textId="77777777" w:rsidR="00247D35" w:rsidRPr="008A1FEB" w:rsidRDefault="00247D35" w:rsidP="004A2A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t>-</w:t>
            </w:r>
          </w:p>
          <w:p w14:paraId="65DF052D" w14:textId="77777777" w:rsidR="00247D35" w:rsidRPr="008A1FEB" w:rsidRDefault="00247D35" w:rsidP="004A2A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t>-</w:t>
            </w:r>
          </w:p>
          <w:p w14:paraId="37D68B21" w14:textId="77777777" w:rsidR="00247D35" w:rsidRPr="008A1FEB" w:rsidRDefault="00247D35" w:rsidP="004A2A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t>-</w:t>
            </w:r>
          </w:p>
          <w:p w14:paraId="3CA44D86" w14:textId="77777777" w:rsidR="00247D35" w:rsidRPr="008A1FEB" w:rsidRDefault="00247D35" w:rsidP="004A2A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t>-</w:t>
            </w:r>
          </w:p>
          <w:p w14:paraId="063EF409" w14:textId="77777777" w:rsidR="004A2AE1" w:rsidRPr="008A1FEB" w:rsidRDefault="004A2AE1" w:rsidP="004A2A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sym w:font="Wingdings" w:char="F0E2"/>
            </w:r>
            <w:r w:rsidRPr="008A1FEB">
              <w:rPr>
                <w:rFonts w:ascii="Times New Roman" w:hAnsi="Times New Roman"/>
                <w:sz w:val="24"/>
                <w:szCs w:val="24"/>
              </w:rPr>
              <w:t xml:space="preserve"> SOD activity</w:t>
            </w:r>
          </w:p>
          <w:p w14:paraId="3824B564" w14:textId="77777777" w:rsidR="006A67F2" w:rsidRPr="008A1FEB" w:rsidRDefault="00A07E39">
            <w:pPr>
              <w:rPr>
                <w:rFonts w:ascii="Times New Roman" w:hAnsi="Times New Roman"/>
                <w:sz w:val="24"/>
                <w:szCs w:val="24"/>
              </w:rPr>
            </w:pPr>
            <w:r w:rsidRPr="008A1FEB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14:paraId="103DF53E" w14:textId="0FC5ACB0" w:rsidR="00AD3629" w:rsidRPr="008A1FEB" w:rsidRDefault="00AD3629" w:rsidP="00AD362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Sup</w:t>
      </w:r>
      <w:r w:rsidR="008A1FEB" w:rsidRPr="008A1FEB">
        <w:rPr>
          <w:rFonts w:ascii="Times New Roman" w:hAnsi="Times New Roman"/>
          <w:sz w:val="24"/>
          <w:szCs w:val="24"/>
        </w:rPr>
        <w:t>plementary Table 1: Effect of severe and moderate vitamin B12 deficiency in female C57BL/6 mice</w:t>
      </w:r>
      <w:r>
        <w:rPr>
          <w:rFonts w:ascii="Times New Roman" w:hAnsi="Times New Roman"/>
          <w:sz w:val="24"/>
          <w:szCs w:val="24"/>
        </w:rPr>
        <w:t xml:space="preserve"> at </w:t>
      </w:r>
      <w:r w:rsidR="003C3BAC">
        <w:rPr>
          <w:rFonts w:ascii="Times New Roman" w:hAnsi="Times New Roman"/>
          <w:sz w:val="24"/>
          <w:szCs w:val="24"/>
        </w:rPr>
        <w:t xml:space="preserve">early </w:t>
      </w:r>
      <w:r>
        <w:rPr>
          <w:rFonts w:ascii="Times New Roman" w:hAnsi="Times New Roman"/>
          <w:sz w:val="24"/>
          <w:szCs w:val="24"/>
        </w:rPr>
        <w:t>reproductive and post-reproductive age</w:t>
      </w:r>
      <w:r w:rsidR="003C3BAC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.</w:t>
      </w:r>
      <w:r w:rsidRPr="00AD3629">
        <w:rPr>
          <w:rFonts w:ascii="Times New Roman" w:hAnsi="Times New Roman"/>
          <w:sz w:val="24"/>
          <w:szCs w:val="24"/>
        </w:rPr>
        <w:t xml:space="preserve"> </w:t>
      </w:r>
      <w:r w:rsidRPr="008A1FEB">
        <w:rPr>
          <w:rFonts w:ascii="Times New Roman" w:hAnsi="Times New Roman"/>
          <w:sz w:val="24"/>
          <w:szCs w:val="24"/>
        </w:rPr>
        <w:t xml:space="preserve">The significant increase or decrease of various parameters in the </w:t>
      </w:r>
      <w:r w:rsidR="003C3BAC">
        <w:rPr>
          <w:rFonts w:ascii="Times New Roman" w:hAnsi="Times New Roman"/>
          <w:sz w:val="24"/>
          <w:szCs w:val="24"/>
        </w:rPr>
        <w:t xml:space="preserve">experimental groups </w:t>
      </w:r>
      <w:bookmarkStart w:id="0" w:name="_GoBack"/>
      <w:bookmarkEnd w:id="0"/>
      <w:r w:rsidRPr="008A1FEB">
        <w:rPr>
          <w:rFonts w:ascii="Times New Roman" w:hAnsi="Times New Roman"/>
          <w:sz w:val="24"/>
          <w:szCs w:val="24"/>
        </w:rPr>
        <w:t xml:space="preserve">is in comparison to control mice. </w:t>
      </w:r>
    </w:p>
    <w:p w14:paraId="29ED2DE7" w14:textId="6BB4B5C1" w:rsidR="008A1FEB" w:rsidRPr="008A1FEB" w:rsidRDefault="008A1FEB">
      <w:pPr>
        <w:rPr>
          <w:rFonts w:ascii="Times New Roman" w:hAnsi="Times New Roman"/>
          <w:sz w:val="24"/>
          <w:szCs w:val="24"/>
        </w:rPr>
      </w:pPr>
    </w:p>
    <w:sectPr w:rsidR="008A1FEB" w:rsidRPr="008A1FEB" w:rsidSect="00C528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A67F2"/>
    <w:rsid w:val="000209BB"/>
    <w:rsid w:val="00163CBC"/>
    <w:rsid w:val="00213D0E"/>
    <w:rsid w:val="00247D35"/>
    <w:rsid w:val="002E26D6"/>
    <w:rsid w:val="003C3BAC"/>
    <w:rsid w:val="004A2AE1"/>
    <w:rsid w:val="005805CB"/>
    <w:rsid w:val="005E0DAD"/>
    <w:rsid w:val="006A67F2"/>
    <w:rsid w:val="006B6B4C"/>
    <w:rsid w:val="00702584"/>
    <w:rsid w:val="008A1FEB"/>
    <w:rsid w:val="008A7418"/>
    <w:rsid w:val="0090403A"/>
    <w:rsid w:val="00A07E39"/>
    <w:rsid w:val="00AB1CE1"/>
    <w:rsid w:val="00AD3629"/>
    <w:rsid w:val="00BC6B66"/>
    <w:rsid w:val="00C52843"/>
    <w:rsid w:val="00C63937"/>
    <w:rsid w:val="00FC6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0FC77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8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67F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2-Accent1">
    <w:name w:val="Medium Shading 2 Accent 1"/>
    <w:basedOn w:val="TableNormal"/>
    <w:uiPriority w:val="64"/>
    <w:rsid w:val="004A2AE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4A2AE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ＭＳ 明朝" w:hAnsiTheme="minorHAnsi" w:cstheme="minorBidi"/>
        <w:sz w:val="24"/>
        <w:szCs w:val="24"/>
        <w:lang w:val="en-IN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BDD85703EE5D45B322BF252048FC3C" ma:contentTypeVersion="7" ma:contentTypeDescription="Create a new document." ma:contentTypeScope="" ma:versionID="1a701108548bcb73df540d2932904f93">
  <xsd:schema xmlns:xsd="http://www.w3.org/2001/XMLSchema" xmlns:p="http://schemas.microsoft.com/office/2006/metadata/properties" xmlns:ns2="37f92741-f88c-44d4-89ad-c80e025d9e58" targetNamespace="http://schemas.microsoft.com/office/2006/metadata/properties" ma:root="true" ma:fieldsID="037fccff8d6d7d9c24e2267fbfc05456" ns2:_="">
    <xsd:import namespace="37f92741-f88c-44d4-89ad-c80e025d9e5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f92741-f88c-44d4-89ad-c80e025d9e5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37f92741-f88c-44d4-89ad-c80e025d9e58">false</IsDeleted>
    <Checked_x0020_Out_x0020_To xmlns="37f92741-f88c-44d4-89ad-c80e025d9e58">
      <UserInfo>
        <DisplayName/>
        <AccountId xsi:nil="true"/>
        <AccountType/>
      </UserInfo>
    </Checked_x0020_Out_x0020_To>
    <StageName xmlns="37f92741-f88c-44d4-89ad-c80e025d9e58" xsi:nil="true"/>
    <DocumentId xmlns="37f92741-f88c-44d4-89ad-c80e025d9e58">Table 1.DOCX</DocumentId>
    <DocumentType xmlns="37f92741-f88c-44d4-89ad-c80e025d9e58">Table</DocumentType>
    <FileFormat xmlns="37f92741-f88c-44d4-89ad-c80e025d9e58">DOCX</FileFormat>
    <TitleName xmlns="37f92741-f88c-44d4-89ad-c80e025d9e58">Table 1.DOCX</TitleName>
  </documentManagement>
</p:properties>
</file>

<file path=customXml/itemProps1.xml><?xml version="1.0" encoding="utf-8"?>
<ds:datastoreItem xmlns:ds="http://schemas.openxmlformats.org/officeDocument/2006/customXml" ds:itemID="{4175A0CE-368E-6347-8B74-74B46D11812F}"/>
</file>

<file path=customXml/itemProps2.xml><?xml version="1.0" encoding="utf-8"?>
<ds:datastoreItem xmlns:ds="http://schemas.openxmlformats.org/officeDocument/2006/customXml" ds:itemID="{3C8F6602-7A76-4A55-BD0E-0C14374ABF4D}"/>
</file>

<file path=customXml/itemProps3.xml><?xml version="1.0" encoding="utf-8"?>
<ds:datastoreItem xmlns:ds="http://schemas.openxmlformats.org/officeDocument/2006/customXml" ds:itemID="{18657754-B9B2-47CA-85A7-7DF0C5D4684B}"/>
</file>

<file path=customXml/itemProps4.xml><?xml version="1.0" encoding="utf-8"?>
<ds:datastoreItem xmlns:ds="http://schemas.openxmlformats.org/officeDocument/2006/customXml" ds:itemID="{D04B0893-6EDA-430F-A924-351DABE0D1B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2</Pages>
  <Words>227</Words>
  <Characters>1294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sa</dc:creator>
  <cp:lastModifiedBy>Jitendra Sinha</cp:lastModifiedBy>
  <cp:revision>6</cp:revision>
  <dcterms:created xsi:type="dcterms:W3CDTF">2015-11-03T05:02:00Z</dcterms:created>
  <dcterms:modified xsi:type="dcterms:W3CDTF">2015-11-14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BDD85703EE5D45B322BF252048FC3C</vt:lpwstr>
  </property>
</Properties>
</file>